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FC058" w14:textId="4DC263A8" w:rsidR="007E4A84" w:rsidRDefault="007E4A84" w:rsidP="007E4A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1</w:t>
      </w:r>
    </w:p>
    <w:p w14:paraId="5BD5FA10" w14:textId="77777777" w:rsidR="007E4A84" w:rsidRDefault="007E4A84" w:rsidP="007E4A84">
      <w:pPr>
        <w:rPr>
          <w:rFonts w:ascii="Times New Roman" w:hAnsi="Times New Roman" w:cs="Times New Roman"/>
        </w:rPr>
      </w:pPr>
    </w:p>
    <w:p w14:paraId="364159DE" w14:textId="3EFA753C" w:rsidR="007E4A84" w:rsidRDefault="007E4A84" w:rsidP="007E4A84">
      <w:pPr>
        <w:rPr>
          <w:rFonts w:ascii="Times New Roman" w:hAnsi="Times New Roman" w:cs="Times New Roman"/>
        </w:rPr>
      </w:pPr>
      <w:r w:rsidRPr="007E4A84">
        <w:rPr>
          <w:rFonts w:ascii="Times New Roman" w:hAnsi="Times New Roman" w:cs="Times New Roman"/>
          <w:b/>
        </w:rPr>
        <w:t>Table.</w:t>
      </w:r>
      <w:r>
        <w:rPr>
          <w:rFonts w:ascii="Times New Roman" w:hAnsi="Times New Roman" w:cs="Times New Roman"/>
        </w:rPr>
        <w:t xml:space="preserve"> </w:t>
      </w:r>
      <w:r w:rsidRPr="007E4A84">
        <w:rPr>
          <w:rFonts w:ascii="Times New Roman" w:hAnsi="Times New Roman" w:cs="Times New Roman"/>
        </w:rPr>
        <w:t>Odds rati</w:t>
      </w:r>
      <w:r>
        <w:rPr>
          <w:rFonts w:ascii="Times New Roman" w:hAnsi="Times New Roman" w:cs="Times New Roman"/>
        </w:rPr>
        <w:t>os</w:t>
      </w:r>
      <w:r w:rsidRPr="007E4A84">
        <w:rPr>
          <w:rFonts w:ascii="Times New Roman" w:hAnsi="Times New Roman" w:cs="Times New Roman"/>
        </w:rPr>
        <w:t xml:space="preserve"> (OR</w:t>
      </w:r>
      <w:r w:rsidR="00363302">
        <w:rPr>
          <w:rFonts w:ascii="Times New Roman" w:hAnsi="Times New Roman" w:cs="Times New Roman"/>
        </w:rPr>
        <w:t>s</w:t>
      </w:r>
      <w:r w:rsidRPr="007E4A84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for the association between </w:t>
      </w:r>
      <w:r w:rsidR="00A74569">
        <w:rPr>
          <w:rFonts w:ascii="Times New Roman" w:hAnsi="Times New Roman" w:cs="Times New Roman"/>
        </w:rPr>
        <w:t xml:space="preserve">PAS and </w:t>
      </w:r>
      <w:r>
        <w:rPr>
          <w:rFonts w:ascii="Times New Roman" w:hAnsi="Times New Roman" w:cs="Times New Roman"/>
        </w:rPr>
        <w:t xml:space="preserve">the dichotomised motivation to stop smoking variable, as </w:t>
      </w:r>
      <w:r w:rsidR="00363302">
        <w:rPr>
          <w:rFonts w:ascii="Times New Roman" w:hAnsi="Times New Roman" w:cs="Times New Roman"/>
        </w:rPr>
        <w:t>pre-</w:t>
      </w:r>
      <w:r>
        <w:rPr>
          <w:rFonts w:ascii="Times New Roman" w:hAnsi="Times New Roman" w:cs="Times New Roman"/>
        </w:rPr>
        <w:t>specified in the analysis plan</w:t>
      </w:r>
      <w:r w:rsidRPr="007E4A84">
        <w:rPr>
          <w:rFonts w:ascii="Times New Roman" w:hAnsi="Times New Roman" w:cs="Times New Roman"/>
        </w:rPr>
        <w:t>.</w:t>
      </w:r>
    </w:p>
    <w:p w14:paraId="44FD41C4" w14:textId="77777777" w:rsidR="007E4A84" w:rsidRPr="007E4A84" w:rsidRDefault="007E4A84" w:rsidP="007E4A8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506"/>
        <w:gridCol w:w="505"/>
        <w:gridCol w:w="505"/>
        <w:gridCol w:w="466"/>
        <w:gridCol w:w="1553"/>
        <w:gridCol w:w="729"/>
      </w:tblGrid>
      <w:tr w:rsidR="00AB54A5" w:rsidRPr="00B92C76" w14:paraId="585E5CE1" w14:textId="7BB6968D" w:rsidTr="00AB54A5">
        <w:trPr>
          <w:trHeight w:val="2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216F25" w14:textId="77777777" w:rsidR="00AB54A5" w:rsidRPr="00B92C76" w:rsidRDefault="00AB54A5" w:rsidP="00C73550">
            <w:pPr>
              <w:spacing w:afterLines="40" w:after="9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78AA215" w14:textId="77777777" w:rsidR="00AB54A5" w:rsidRPr="00B92C76" w:rsidRDefault="00AB54A5" w:rsidP="00C73550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 m</w:t>
            </w:r>
            <w:r w:rsidRPr="00B92C76">
              <w:rPr>
                <w:rFonts w:ascii="Times New Roman" w:hAnsi="Times New Roman" w:cs="Times New Roman"/>
                <w:b/>
                <w:sz w:val="20"/>
                <w:szCs w:val="20"/>
              </w:rPr>
              <w:t>otivation to stop smoking</w:t>
            </w:r>
          </w:p>
          <w:p w14:paraId="26BA8A39" w14:textId="700D88BF" w:rsidR="00AB54A5" w:rsidRPr="00FA5BC3" w:rsidRDefault="00AB54A5" w:rsidP="00C73550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BC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FA5BC3" w:rsidRPr="00FA5BC3">
              <w:rPr>
                <w:rFonts w:ascii="Times New Roman" w:hAnsi="Times New Roman" w:cs="Times New Roman"/>
                <w:b/>
                <w:sz w:val="20"/>
                <w:szCs w:val="20"/>
              </w:rPr>
              <w:t>reference: low motivation)</w:t>
            </w:r>
          </w:p>
        </w:tc>
      </w:tr>
      <w:tr w:rsidR="00AB54A5" w:rsidRPr="00B92C76" w14:paraId="5E51E445" w14:textId="5D556EDE" w:rsidTr="00AB54A5">
        <w:trPr>
          <w:trHeight w:val="2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1DF988" w14:textId="77777777" w:rsidR="00AB54A5" w:rsidRPr="00B92C76" w:rsidRDefault="00AB54A5" w:rsidP="00C735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C1E48B" w14:textId="77777777" w:rsidR="00AB54A5" w:rsidRPr="00B92C76" w:rsidRDefault="00AB54A5" w:rsidP="00C7355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92C76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9729A" w14:textId="77777777" w:rsidR="00AB54A5" w:rsidRPr="00B92C76" w:rsidRDefault="00AB54A5" w:rsidP="00C7355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92C7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89E31" w14:textId="18F664AF" w:rsidR="00AB54A5" w:rsidRPr="00B92C76" w:rsidRDefault="00AB54A5" w:rsidP="00C7355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92C76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dj</w:t>
            </w:r>
            <w:proofErr w:type="spellEnd"/>
            <w:r w:rsidRPr="00B92C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B2366" w14:textId="18A3B468" w:rsidR="00AB54A5" w:rsidRPr="00B92C76" w:rsidRDefault="00AB54A5" w:rsidP="00C7355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AB54A5" w:rsidRPr="00B92C76" w14:paraId="78953819" w14:textId="41D9D759" w:rsidTr="00AB54A5">
        <w:trPr>
          <w:trHeight w:val="2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6AF0236" w14:textId="77777777" w:rsidR="00AB54A5" w:rsidRPr="00B92C76" w:rsidRDefault="00AB54A5" w:rsidP="00C73550">
            <w:pPr>
              <w:spacing w:before="80" w:after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C76">
              <w:rPr>
                <w:rFonts w:ascii="Times New Roman" w:hAnsi="Times New Roman" w:cs="Times New Roman"/>
                <w:b/>
                <w:sz w:val="20"/>
                <w:szCs w:val="20"/>
              </w:rPr>
              <w:t>Perceived addiction to smok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7EA4CD6" w14:textId="77777777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9275E5" w14:textId="77777777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E7D4C" w14:textId="77777777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273C42" w14:textId="77777777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4A5" w:rsidRPr="00B92C76" w14:paraId="784C2468" w14:textId="453FA264" w:rsidTr="00AB54A5">
        <w:trPr>
          <w:trHeight w:val="254"/>
          <w:jc w:val="center"/>
        </w:trPr>
        <w:tc>
          <w:tcPr>
            <w:tcW w:w="0" w:type="auto"/>
          </w:tcPr>
          <w:p w14:paraId="0F961138" w14:textId="77777777" w:rsidR="00AB54A5" w:rsidRPr="00B92C76" w:rsidRDefault="00AB54A5" w:rsidP="00C73550">
            <w:pPr>
              <w:spacing w:before="80" w:after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C76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0" w:type="auto"/>
            <w:gridSpan w:val="3"/>
          </w:tcPr>
          <w:p w14:paraId="54DF2B62" w14:textId="6008D9D8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C7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77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902BD1" w14:textId="77777777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C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5331D7" w14:textId="4E9A2223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77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0" w:type="auto"/>
          </w:tcPr>
          <w:p w14:paraId="3545BE2E" w14:textId="5CBF2393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54A5" w:rsidRPr="00B92C76" w14:paraId="2C0A4512" w14:textId="4F9DBB1C" w:rsidTr="00AB54A5">
        <w:trPr>
          <w:trHeight w:val="2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C1D923C" w14:textId="77777777" w:rsidR="00AB54A5" w:rsidRPr="00B92C76" w:rsidRDefault="00AB54A5" w:rsidP="00C73550">
            <w:pPr>
              <w:spacing w:before="80" w:after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C76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14FF107" w14:textId="76F0C66D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1.02-1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DE69DE" w14:textId="630C8D61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1F0C67" w14:textId="2DB05989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C76">
              <w:rPr>
                <w:rFonts w:ascii="Times New Roman" w:hAnsi="Times New Roman" w:cs="Times New Roman"/>
                <w:sz w:val="20"/>
                <w:szCs w:val="20"/>
              </w:rPr>
              <w:t>1.21 (1.11-1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1FF730" w14:textId="358C26F4" w:rsidR="00AB54A5" w:rsidRPr="00B92C76" w:rsidRDefault="00AB54A5" w:rsidP="00C7355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C76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AB54A5" w:rsidRPr="00B92C76" w14:paraId="1C59D4BF" w14:textId="725ADA5B" w:rsidTr="00AB54A5">
        <w:trPr>
          <w:gridAfter w:val="2"/>
          <w:trHeight w:val="24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10895E3" w14:textId="77777777" w:rsidR="00AB54A5" w:rsidRPr="00B92C76" w:rsidRDefault="00AB54A5" w:rsidP="00C735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7AB0FD" w14:textId="77777777" w:rsidR="00AB54A5" w:rsidRPr="00B92C76" w:rsidRDefault="00AB54A5" w:rsidP="00C7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4C12A" w14:textId="77777777" w:rsidR="00AB54A5" w:rsidRPr="00B92C76" w:rsidRDefault="00AB54A5" w:rsidP="00C7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6AEBF9" w14:textId="77777777" w:rsidR="00AB54A5" w:rsidRPr="00B92C76" w:rsidRDefault="00AB54A5" w:rsidP="00C7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77C0E2" w14:textId="77777777" w:rsidR="00AB54A5" w:rsidRPr="00B92C76" w:rsidRDefault="00AB54A5" w:rsidP="00C73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6E3AC2" w14:textId="2970586A" w:rsidR="000C3D8C" w:rsidRPr="00A74569" w:rsidRDefault="007E4A84" w:rsidP="000C3D8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  <w:r w:rsidRPr="007E4A84">
        <w:rPr>
          <w:rFonts w:ascii="Times New Roman" w:hAnsi="Times New Roman" w:cs="Times New Roman"/>
          <w:i/>
        </w:rPr>
        <w:t>Note.</w:t>
      </w:r>
      <w:r w:rsidR="00363302">
        <w:rPr>
          <w:rFonts w:ascii="Times New Roman" w:hAnsi="Times New Roman" w:cs="Times New Roman"/>
        </w:rPr>
        <w:t xml:space="preserve"> </w:t>
      </w:r>
      <w:proofErr w:type="spellStart"/>
      <w:r w:rsidR="00363302">
        <w:rPr>
          <w:rFonts w:ascii="Times New Roman" w:hAnsi="Times New Roman" w:cs="Times New Roman"/>
        </w:rPr>
        <w:t>OR</w:t>
      </w:r>
      <w:r w:rsidR="00AB54A5">
        <w:rPr>
          <w:rFonts w:ascii="Times New Roman" w:hAnsi="Times New Roman" w:cs="Times New Roman"/>
          <w:vertAlign w:val="subscript"/>
        </w:rPr>
        <w:t>adj</w:t>
      </w:r>
      <w:proofErr w:type="spellEnd"/>
      <w:r w:rsidR="00AB54A5">
        <w:rPr>
          <w:rFonts w:ascii="Times New Roman" w:hAnsi="Times New Roman" w:cs="Times New Roman"/>
          <w:vertAlign w:val="subscript"/>
        </w:rPr>
        <w:t xml:space="preserve"> </w:t>
      </w:r>
      <w:r w:rsidR="00AB54A5">
        <w:rPr>
          <w:rFonts w:ascii="Times New Roman" w:hAnsi="Times New Roman" w:cs="Times New Roman"/>
        </w:rPr>
        <w:t>= ORs</w:t>
      </w:r>
      <w:r w:rsidR="00363302">
        <w:rPr>
          <w:rFonts w:ascii="Times New Roman" w:hAnsi="Times New Roman" w:cs="Times New Roman"/>
        </w:rPr>
        <w:t xml:space="preserve"> are a</w:t>
      </w:r>
      <w:r w:rsidRPr="007E4A84">
        <w:rPr>
          <w:rFonts w:ascii="Times New Roman" w:hAnsi="Times New Roman" w:cs="Times New Roman"/>
        </w:rPr>
        <w:t>djusted for sex, age, social grade and cigarettes per day.</w:t>
      </w:r>
    </w:p>
    <w:p w14:paraId="01FE2E5D" w14:textId="77777777" w:rsidR="000C3D8C" w:rsidRPr="00A74569" w:rsidRDefault="000C3D8C" w:rsidP="000C3D8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5B85A84A" w14:textId="77777777" w:rsidR="000C3D8C" w:rsidRPr="007E4A84" w:rsidRDefault="000C3D8C">
      <w:pPr>
        <w:rPr>
          <w:rFonts w:ascii="Times New Roman" w:hAnsi="Times New Roman" w:cs="Times New Roman"/>
          <w:b/>
        </w:rPr>
      </w:pPr>
    </w:p>
    <w:sectPr w:rsidR="000C3D8C" w:rsidRPr="007E4A84" w:rsidSect="00A609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A84"/>
    <w:rsid w:val="000C3D8C"/>
    <w:rsid w:val="000D78D8"/>
    <w:rsid w:val="000E7C96"/>
    <w:rsid w:val="00245777"/>
    <w:rsid w:val="00363302"/>
    <w:rsid w:val="003A2F47"/>
    <w:rsid w:val="0052317C"/>
    <w:rsid w:val="00552C18"/>
    <w:rsid w:val="00571E55"/>
    <w:rsid w:val="00665032"/>
    <w:rsid w:val="0069425A"/>
    <w:rsid w:val="00753535"/>
    <w:rsid w:val="007E4A84"/>
    <w:rsid w:val="00A609B1"/>
    <w:rsid w:val="00A74569"/>
    <w:rsid w:val="00A774E6"/>
    <w:rsid w:val="00AB54A5"/>
    <w:rsid w:val="00AB5D0F"/>
    <w:rsid w:val="00AE3D93"/>
    <w:rsid w:val="00B92C76"/>
    <w:rsid w:val="00C13E7B"/>
    <w:rsid w:val="00FA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6C60B8"/>
  <w14:defaultImageDpi w14:val="32767"/>
  <w15:chartTrackingRefBased/>
  <w15:docId w15:val="{9D9F2CB9-9007-A44A-90A4-6C7615DAF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A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8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